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Supplementary Table 1</w:t>
      </w:r>
      <w:r>
        <w:rPr/>
        <w:t>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</w:tblGrid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TP7 S.cer F: CGACCTGACAAAGATCAAACCTG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TP7 S.cer R: AGGTACGTCCCATTTACCCTTCT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TP7 S.par F: CGTCGACGATCTGGCAAAG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TP7 S.par R: GTCCCATTTGCCCTTCTTG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P9 S.cer F: AAGTTTATAATGGGCGACGC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P9 S.cer R: CCAAGGCATCGCAAGTGAT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P9 S.par F: TCTACAATGGACGACGCACC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RP9 S.par R: AATACCCAAGCATCGCAAGTG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AL83 S.cer F: TCCACAACTGCCACCTCATTT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AL83 S.cer R: GGGCGCCAGACGTATTATC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 xml:space="preserve">GAL83 </w:t>
            </w:r>
            <w:r>
              <w:rPr>
                <w:lang w:val="fr-FR"/>
              </w:rPr>
              <w:t>S.par</w:t>
            </w:r>
            <w:r>
              <w:rPr>
                <w:lang w:val="es-ES"/>
              </w:rPr>
              <w:t xml:space="preserve"> F: CCTCCACAGCTACCACCAC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 xml:space="preserve">GAL83 S.par R: GCGCCGGACGTATTATCAGT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 xml:space="preserve">Dot6 S.cer F: CCCTCCAGAAAGACCTCGTTG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Dot6 S.cer R: TGGGAGTCACATTGGACGG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Dot6 S.par F: CCGTTCGTTCCTCCCACAC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>Dot6 S.par R: GAGCCCTGTGATGAGGATGGT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ECO1 S.cer F: CAGGGCGGTCGGAATAATA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ECO1 S.cer R: ACCATCCAACGTCCACGACT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ECO1 S.par F: TGACAGGGCGATTGGGATA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ECO1 S.par R: CATCCAACGTCCACGACC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LAS1 S.cer F: ACGCAACAATCTCAGTTCGCT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lang w:val="es-ES"/>
              </w:rPr>
            </w:pPr>
            <w:r>
              <w:rPr>
                <w:lang w:val="es-ES"/>
              </w:rPr>
              <w:t xml:space="preserve">LAS1 S.cer R: AATCAACAAACCAGGACGGC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 xml:space="preserve">LAS1 S.par F: CGCGCTGTCCAAAGAGTACA </w:t>
            </w:r>
          </w:p>
        </w:tc>
      </w:tr>
      <w:tr>
        <w:trPr/>
        <w:tc>
          <w:tcPr>
            <w:tcW w:w="5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lang w:val="es-ES"/>
              </w:rPr>
              <w:t xml:space="preserve">LAS1 </w:t>
            </w:r>
            <w:r>
              <w:rPr/>
              <w:t>S.par</w:t>
            </w:r>
            <w:r>
              <w:rPr>
                <w:lang w:val="es-ES"/>
              </w:rPr>
              <w:t xml:space="preserve"> R: TTGCGCCGTAGAGTCCACTA </w:t>
            </w:r>
          </w:p>
        </w:tc>
      </w:tr>
    </w:tbl>
    <w:p>
      <w:pPr>
        <w:pStyle w:val="Normal"/>
        <w:bidi w:val="0"/>
        <w:jc w:val="left"/>
        <w:rPr>
          <w:lang w:val="es-ES"/>
        </w:rPr>
      </w:pPr>
      <w:r>
        <w:rPr>
          <w:lang w:val="es-ES"/>
        </w:rPr>
      </w:r>
    </w:p>
    <w:p>
      <w:pPr>
        <w:pStyle w:val="Normal"/>
        <w:bidi w:val="0"/>
        <w:jc w:val="left"/>
        <w:rPr>
          <w:lang w:val="es-ES"/>
        </w:rPr>
      </w:pPr>
      <w:r>
        <w:rPr>
          <w:lang w:val="es-ES"/>
        </w:rPr>
      </w:r>
    </w:p>
    <w:p>
      <w:pPr>
        <w:pStyle w:val="Normal"/>
        <w:bidi w:val="0"/>
        <w:ind w:left="720" w:right="0" w:hanging="72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07:37:00Z</dcterms:created>
  <dc:creator>Weizmann Institute of Science</dc:creator>
  <dc:description/>
  <cp:keywords/>
  <dc:language>en-US</dc:language>
  <cp:lastModifiedBy>Weizmann Institute of Science</cp:lastModifiedBy>
  <dcterms:modified xsi:type="dcterms:W3CDTF">2011-05-24T07:37:00Z</dcterms:modified>
  <cp:revision>2</cp:revision>
  <dc:subject/>
  <dc:title> </dc:title>
</cp:coreProperties>
</file>